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80" w:type="dxa"/>
        <w:tblInd w:w="86" w:type="dxa"/>
        <w:tblCellMar>
          <w:left w:w="99" w:type="dxa"/>
          <w:right w:w="99" w:type="dxa"/>
        </w:tblCellMar>
        <w:tblLook w:val="0000"/>
      </w:tblPr>
      <w:tblGrid>
        <w:gridCol w:w="2299"/>
        <w:gridCol w:w="795"/>
        <w:gridCol w:w="437"/>
        <w:gridCol w:w="437"/>
        <w:gridCol w:w="437"/>
        <w:gridCol w:w="468"/>
        <w:gridCol w:w="468"/>
        <w:gridCol w:w="468"/>
        <w:gridCol w:w="437"/>
        <w:gridCol w:w="437"/>
        <w:gridCol w:w="437"/>
        <w:gridCol w:w="437"/>
        <w:gridCol w:w="449"/>
        <w:gridCol w:w="437"/>
        <w:gridCol w:w="437"/>
      </w:tblGrid>
      <w:tr w:rsidR="00CB66D3" w:rsidRPr="00616A37" w:rsidTr="00CB66D3">
        <w:trPr>
          <w:trHeight w:val="240"/>
        </w:trPr>
        <w:tc>
          <w:tcPr>
            <w:tcW w:w="888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Table </w:t>
            </w:r>
            <w:r w:rsidR="00BF43B5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S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2. Distribution of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s</w:t>
            </w:r>
            <w:proofErr w:type="spellEnd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in fungal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histone</w:t>
            </w:r>
            <w:proofErr w:type="spellEnd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H2B genes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Orgaism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Gene ID</w:t>
            </w:r>
          </w:p>
        </w:tc>
        <w:tc>
          <w:tcPr>
            <w:tcW w:w="578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15295D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Location of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</w:t>
            </w:r>
            <w:proofErr w:type="spellEnd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based on the alignment data (</w:t>
            </w:r>
            <w:r w:rsidR="0015295D">
              <w:rPr>
                <w:rFonts w:ascii="Book Antiqua" w:eastAsia="ＭＳ Ｐゴシック" w:hAnsi="Book Antiqua" w:hint="eastAsia"/>
                <w:kern w:val="0"/>
                <w:sz w:val="18"/>
                <w:szCs w:val="18"/>
              </w:rPr>
              <w:t>Fig.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 S2) and the length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1*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smartTag w:uri="urn:schemas-microsoft-com:office:smarttags" w:element="country-region">
              <w:smartTag w:uri="urn:schemas-microsoft-com:office:smarttags" w:element="place">
                <w:r w:rsidRPr="00616A37">
                  <w:rPr>
                    <w:rFonts w:ascii="Book Antiqua" w:eastAsia="ＭＳ Ｐゴシック" w:hAnsi="Book Antiqua"/>
                    <w:i/>
                    <w:iCs/>
                    <w:kern w:val="0"/>
                    <w:sz w:val="18"/>
                    <w:szCs w:val="18"/>
                  </w:rPr>
                  <w:t>niger</w:t>
                </w:r>
              </w:smartTag>
            </w:smartTag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Aspergillus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migatu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osartory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ischeri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sarium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graminearum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gnaporthe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oryzae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0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urospor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crass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4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Podospor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anseri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Botryotini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fuckelian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Sclerotini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5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Cryptococcus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neoforman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Laccari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bicolo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6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53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76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lassezia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globosa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Ustilago</w:t>
            </w:r>
            <w:proofErr w:type="spellEnd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6A37"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  <w:t>maydis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i/>
                <w:kern w:val="0"/>
                <w:sz w:val="18"/>
                <w:szCs w:val="18"/>
              </w:rPr>
              <w:t>H2B_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lastRenderedPageBreak/>
              <w:t xml:space="preserve">Number of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introns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9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2</w:t>
            </w:r>
          </w:p>
        </w:tc>
      </w:tr>
      <w:tr w:rsidR="00CB66D3" w:rsidRPr="00616A37" w:rsidTr="00C91E6A">
        <w:trPr>
          <w:trHeight w:val="240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</w:p>
        </w:tc>
      </w:tr>
      <w:tr w:rsidR="00CB66D3" w:rsidRPr="00616A37" w:rsidTr="00CB66D3">
        <w:trPr>
          <w:trHeight w:val="240"/>
        </w:trPr>
        <w:tc>
          <w:tcPr>
            <w:tcW w:w="88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66D3" w:rsidRPr="00616A37" w:rsidRDefault="00CB66D3" w:rsidP="00CB66D3">
            <w:pPr>
              <w:widowControl/>
              <w:jc w:val="left"/>
              <w:rPr>
                <w:rFonts w:ascii="Book Antiqua" w:eastAsia="ＭＳ Ｐゴシック" w:hAnsi="Book Antiqua"/>
                <w:kern w:val="0"/>
                <w:sz w:val="18"/>
                <w:szCs w:val="18"/>
              </w:rPr>
            </w:pPr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*hot spot of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Perizomycotina</w:t>
            </w:r>
            <w:proofErr w:type="spellEnd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, †hot spot of </w:t>
            </w:r>
            <w:proofErr w:type="spellStart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>Basidiomycota</w:t>
            </w:r>
            <w:proofErr w:type="spellEnd"/>
            <w:r w:rsidRPr="00616A37">
              <w:rPr>
                <w:rFonts w:ascii="Book Antiqua" w:eastAsia="ＭＳ Ｐゴシック" w:hAnsi="Book Antiqua"/>
                <w:kern w:val="0"/>
                <w:sz w:val="18"/>
                <w:szCs w:val="18"/>
              </w:rPr>
              <w:t xml:space="preserve">. </w:t>
            </w:r>
          </w:p>
        </w:tc>
      </w:tr>
    </w:tbl>
    <w:p w:rsidR="00132B10" w:rsidRPr="00616A37" w:rsidRDefault="00132B10">
      <w:pPr>
        <w:rPr>
          <w:rFonts w:ascii="Book Antiqua" w:hAnsi="Book Antiqua"/>
        </w:rPr>
      </w:pPr>
    </w:p>
    <w:sectPr w:rsidR="00132B10" w:rsidRPr="00616A37" w:rsidSect="00132B10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E33" w:rsidRDefault="00B67E33" w:rsidP="0015295D">
      <w:r>
        <w:separator/>
      </w:r>
    </w:p>
  </w:endnote>
  <w:endnote w:type="continuationSeparator" w:id="0">
    <w:p w:rsidR="00B67E33" w:rsidRDefault="00B67E33" w:rsidP="001529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E33" w:rsidRDefault="00B67E33" w:rsidP="0015295D">
      <w:r>
        <w:separator/>
      </w:r>
    </w:p>
  </w:footnote>
  <w:footnote w:type="continuationSeparator" w:id="0">
    <w:p w:rsidR="00B67E33" w:rsidRDefault="00B67E33" w:rsidP="001529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2B10"/>
    <w:rsid w:val="00132B10"/>
    <w:rsid w:val="0015295D"/>
    <w:rsid w:val="00616A37"/>
    <w:rsid w:val="00837E76"/>
    <w:rsid w:val="00B67E33"/>
    <w:rsid w:val="00BE0F9D"/>
    <w:rsid w:val="00BF43B5"/>
    <w:rsid w:val="00C91E6A"/>
    <w:rsid w:val="00CB66D3"/>
    <w:rsid w:val="00E43D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512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0F9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5295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15295D"/>
    <w:rPr>
      <w:kern w:val="2"/>
      <w:sz w:val="21"/>
      <w:szCs w:val="24"/>
    </w:rPr>
  </w:style>
  <w:style w:type="paragraph" w:styleId="a5">
    <w:name w:val="footer"/>
    <w:basedOn w:val="a"/>
    <w:link w:val="a6"/>
    <w:rsid w:val="001529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15295D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9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Univ Tokyo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Hiromi Nishida</dc:creator>
  <cp:lastModifiedBy>Nishida</cp:lastModifiedBy>
  <cp:revision>2</cp:revision>
  <dcterms:created xsi:type="dcterms:W3CDTF">2011-01-07T05:09:00Z</dcterms:created>
  <dcterms:modified xsi:type="dcterms:W3CDTF">2011-01-07T05:09:00Z</dcterms:modified>
</cp:coreProperties>
</file>